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E972A" w14:textId="162180F6" w:rsidR="00BE49BA" w:rsidRPr="00656043" w:rsidRDefault="00BE49BA" w:rsidP="00BE49BA">
      <w:pPr>
        <w:spacing w:line="360" w:lineRule="auto"/>
        <w:rPr>
          <w:rFonts w:ascii="Times New Roman" w:hAnsi="Times New Roman" w:cs="Times New Roman"/>
        </w:rPr>
      </w:pPr>
      <w:r w:rsidRPr="00656043">
        <w:rPr>
          <w:rFonts w:ascii="Times New Roman" w:hAnsi="Times New Roman" w:cs="Times New Roman"/>
          <w:b/>
        </w:rPr>
        <w:t>Table S7.</w:t>
      </w:r>
      <w:r w:rsidRPr="00656043">
        <w:rPr>
          <w:rFonts w:ascii="Times New Roman" w:hAnsi="Times New Roman" w:cs="Times New Roman"/>
        </w:rPr>
        <w:t xml:space="preserve"> Taxonomic identification assigned to Operational Taxonomic Units (OTU) present in the 50% coral core </w:t>
      </w:r>
      <w:proofErr w:type="spellStart"/>
      <w:r w:rsidRPr="00656043">
        <w:rPr>
          <w:rFonts w:ascii="Times New Roman" w:hAnsi="Times New Roman" w:cs="Times New Roman"/>
        </w:rPr>
        <w:t>microbiome</w:t>
      </w:r>
      <w:proofErr w:type="spellEnd"/>
      <w:r w:rsidRPr="00656043">
        <w:rPr>
          <w:rFonts w:ascii="Times New Roman" w:hAnsi="Times New Roman" w:cs="Times New Roman"/>
        </w:rPr>
        <w:t xml:space="preserve">. </w:t>
      </w:r>
    </w:p>
    <w:p w14:paraId="6D39E199" w14:textId="77777777" w:rsidR="00BE49BA" w:rsidRPr="00656043" w:rsidRDefault="00BE49BA" w:rsidP="00BE49B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517"/>
        <w:gridCol w:w="1601"/>
        <w:gridCol w:w="1789"/>
        <w:gridCol w:w="1680"/>
        <w:gridCol w:w="1834"/>
        <w:gridCol w:w="1693"/>
        <w:gridCol w:w="1593"/>
      </w:tblGrid>
      <w:tr w:rsidR="00BE49BA" w:rsidRPr="00656043" w14:paraId="60EFD050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6090A563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TU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825BC1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ingdom</w:t>
            </w:r>
          </w:p>
        </w:tc>
        <w:tc>
          <w:tcPr>
            <w:tcW w:w="1772" w:type="dxa"/>
            <w:vAlign w:val="bottom"/>
          </w:tcPr>
          <w:p w14:paraId="4AAD216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772" w:type="dxa"/>
            <w:vAlign w:val="bottom"/>
          </w:tcPr>
          <w:p w14:paraId="6EE874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772" w:type="dxa"/>
            <w:vAlign w:val="bottom"/>
          </w:tcPr>
          <w:p w14:paraId="66D6596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772" w:type="dxa"/>
            <w:vAlign w:val="bottom"/>
          </w:tcPr>
          <w:p w14:paraId="4831B33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772" w:type="dxa"/>
            <w:vAlign w:val="bottom"/>
          </w:tcPr>
          <w:p w14:paraId="35B43DA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772" w:type="dxa"/>
            <w:vAlign w:val="bottom"/>
          </w:tcPr>
          <w:p w14:paraId="5EAE549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</w:t>
            </w:r>
          </w:p>
        </w:tc>
      </w:tr>
      <w:tr w:rsidR="00BE49BA" w:rsidRPr="00656043" w14:paraId="140C246B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177463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2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D8E64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50857B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C19DA6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6DD645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65FF25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9DFDF9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C92BA9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18D25E5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0DDEB3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7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C96A99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AF4568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AA74E2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F6D3BD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3C9D06D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6F1B286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7FE93B1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09FB6E0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F386C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85554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9267E3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4C48E2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38EFC6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F770EF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586992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7AE9BE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43CA682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A376D9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1B7324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2B47426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7CB46D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C6A067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A85F07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F6625B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1CC1072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5DFA346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CC914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EF53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F631A2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7EE72E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1B9E43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37456C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1324A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155064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4058230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6F876C1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394AF9B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0C5A941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09EECE3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vAlign w:val="bottom"/>
          </w:tcPr>
          <w:p w14:paraId="296A6B8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72ACC9F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</w:p>
        </w:tc>
        <w:tc>
          <w:tcPr>
            <w:tcW w:w="1772" w:type="dxa"/>
            <w:vAlign w:val="bottom"/>
          </w:tcPr>
          <w:p w14:paraId="69CC654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156A50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46904858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604F5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CFB52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264C9F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FA5093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96009F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46BC22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504B94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143869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DDAB116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834360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6089CA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36DA54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606A781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vAlign w:val="bottom"/>
          </w:tcPr>
          <w:p w14:paraId="6F8D3E3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1899224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5C56E6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228AF5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B80BDDA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C859B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6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2732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8C465B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17FEDD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3D3ECF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437228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234DB4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0CE0AC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1AE280D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5003633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42C32D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2EA76D0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680E4FE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vAlign w:val="bottom"/>
          </w:tcPr>
          <w:p w14:paraId="081B364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16FDAC2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1CC1A7F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nlabens</w:t>
            </w:r>
            <w:proofErr w:type="spellEnd"/>
          </w:p>
        </w:tc>
        <w:tc>
          <w:tcPr>
            <w:tcW w:w="1772" w:type="dxa"/>
            <w:vAlign w:val="bottom"/>
          </w:tcPr>
          <w:p w14:paraId="4C555BC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diminis</w:t>
            </w:r>
            <w:proofErr w:type="spellEnd"/>
            <w:proofErr w:type="gramEnd"/>
          </w:p>
        </w:tc>
      </w:tr>
      <w:tr w:rsidR="00BE49BA" w:rsidRPr="00656043" w14:paraId="5F9C41D5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4336E5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9D9D3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BA48C3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2A4CA6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6F61EA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B028D7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BFABD5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D3D9C2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ronii</w:t>
            </w:r>
            <w:proofErr w:type="spellEnd"/>
            <w:proofErr w:type="gramEnd"/>
          </w:p>
        </w:tc>
      </w:tr>
      <w:tr w:rsidR="00BE49BA" w:rsidRPr="00656043" w14:paraId="080B18E7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0896750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4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F144F8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93CD56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4DD3899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4752300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7099C5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6C0867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2F40FB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5F5BC10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C7055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2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25005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88B281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D8D679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4CD2F3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E99B6A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A005AA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AA20DB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EC085A5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1F3C98B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2BA80D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77ED76F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BF9F13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EA7C5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544A62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5A7907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85E250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2C5057E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D3D29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7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421DC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27C528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677B21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8F8893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ospirill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1B4701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zoicimon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23D519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570C86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14FD1C9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B705FB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2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1115622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7C6418A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711F93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79257E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443C14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65A20F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AAEDC8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D89B644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2FC74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1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FD2F5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10EAF3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B64C62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4133CC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10EAFD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B7CFBB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4D153D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3102F92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7224F2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87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A428BB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5F6C67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727CA8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C91389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A35D93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EDC032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1972C58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566E8AB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FDCCFA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5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AD83F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0AC58F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EDF064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D01A5B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34047D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410A01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acibacter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CDAEA9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96058AB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7F8AFF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1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A83EB1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01DE2F4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43C804B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vAlign w:val="bottom"/>
          </w:tcPr>
          <w:p w14:paraId="6B6AB9F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786D8B3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</w:p>
        </w:tc>
        <w:tc>
          <w:tcPr>
            <w:tcW w:w="1772" w:type="dxa"/>
            <w:vAlign w:val="bottom"/>
          </w:tcPr>
          <w:p w14:paraId="1D822C9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acibacterium</w:t>
            </w:r>
            <w:proofErr w:type="spellEnd"/>
          </w:p>
        </w:tc>
        <w:tc>
          <w:tcPr>
            <w:tcW w:w="1772" w:type="dxa"/>
            <w:vAlign w:val="bottom"/>
          </w:tcPr>
          <w:p w14:paraId="25F4BF6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292A07A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36681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23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434D1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AF20B7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2AE4AA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3725CE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562F64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08E5B3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teromona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04DC53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FE085F7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1E231A3A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5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3B1D5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8584C5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E75925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4F7B69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brionales</w:t>
            </w:r>
            <w:proofErr w:type="spellEnd"/>
          </w:p>
        </w:tc>
        <w:tc>
          <w:tcPr>
            <w:tcW w:w="1772" w:type="dxa"/>
            <w:vAlign w:val="bottom"/>
          </w:tcPr>
          <w:p w14:paraId="4C8B03D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brionaceae</w:t>
            </w:r>
            <w:proofErr w:type="spellEnd"/>
          </w:p>
        </w:tc>
        <w:tc>
          <w:tcPr>
            <w:tcW w:w="1772" w:type="dxa"/>
            <w:vAlign w:val="bottom"/>
          </w:tcPr>
          <w:p w14:paraId="0C1EBBE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brio</w:t>
            </w:r>
          </w:p>
        </w:tc>
        <w:tc>
          <w:tcPr>
            <w:tcW w:w="1772" w:type="dxa"/>
            <w:vAlign w:val="bottom"/>
          </w:tcPr>
          <w:p w14:paraId="121C39C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rtis</w:t>
            </w:r>
            <w:proofErr w:type="spellEnd"/>
            <w:proofErr w:type="gramEnd"/>
          </w:p>
        </w:tc>
      </w:tr>
      <w:tr w:rsidR="00BE49BA" w:rsidRPr="00656043" w14:paraId="326DA7B4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80414D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2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56086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18C502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EEC872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309642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ospirill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A53A0C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anivorac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54BDB1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canivorax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A21EC2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634F8F5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3C770D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7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53FE64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7F712DC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3F5B67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46582E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les</w:t>
            </w:r>
            <w:proofErr w:type="spellEnd"/>
          </w:p>
        </w:tc>
        <w:tc>
          <w:tcPr>
            <w:tcW w:w="1772" w:type="dxa"/>
            <w:vAlign w:val="bottom"/>
          </w:tcPr>
          <w:p w14:paraId="755B3D3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ceae</w:t>
            </w:r>
            <w:proofErr w:type="spellEnd"/>
          </w:p>
        </w:tc>
        <w:tc>
          <w:tcPr>
            <w:tcW w:w="1772" w:type="dxa"/>
            <w:vAlign w:val="bottom"/>
          </w:tcPr>
          <w:p w14:paraId="48495A4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teromonas</w:t>
            </w:r>
            <w:proofErr w:type="spellEnd"/>
          </w:p>
        </w:tc>
        <w:tc>
          <w:tcPr>
            <w:tcW w:w="1772" w:type="dxa"/>
            <w:vAlign w:val="bottom"/>
          </w:tcPr>
          <w:p w14:paraId="4118244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FF7C31B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3FB32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8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C9E64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B94AB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17F83C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3F0281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F3FB5C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A2E6E7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24F86E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32458E6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1F04C59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1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151C259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73DAEA7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3062DF6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Cytophagia</w:t>
            </w:r>
            <w:proofErr w:type="spellEnd"/>
          </w:p>
        </w:tc>
        <w:tc>
          <w:tcPr>
            <w:tcW w:w="1772" w:type="dxa"/>
            <w:vAlign w:val="bottom"/>
          </w:tcPr>
          <w:p w14:paraId="5C2167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1772" w:type="dxa"/>
            <w:vAlign w:val="bottom"/>
          </w:tcPr>
          <w:p w14:paraId="088DA29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CA2B6E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94F52B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863633C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73280D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1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D452E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C7DC3D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FCEA0B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illi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4F85A4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6AB5E4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74CD4D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98EDA8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idermidis</w:t>
            </w:r>
            <w:proofErr w:type="spellEnd"/>
            <w:proofErr w:type="gramEnd"/>
          </w:p>
        </w:tc>
      </w:tr>
      <w:tr w:rsidR="00BE49BA" w:rsidRPr="00656043" w14:paraId="1ABF5136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47E2D2F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795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3C4CD6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0081F8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22ADC88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FF3622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les</w:t>
            </w:r>
            <w:proofErr w:type="spellEnd"/>
          </w:p>
        </w:tc>
        <w:tc>
          <w:tcPr>
            <w:tcW w:w="1772" w:type="dxa"/>
            <w:vAlign w:val="bottom"/>
          </w:tcPr>
          <w:p w14:paraId="370A1E7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ceae</w:t>
            </w:r>
            <w:proofErr w:type="spellEnd"/>
          </w:p>
        </w:tc>
        <w:tc>
          <w:tcPr>
            <w:tcW w:w="1772" w:type="dxa"/>
            <w:vAlign w:val="bottom"/>
          </w:tcPr>
          <w:p w14:paraId="1A402F2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teromonas</w:t>
            </w:r>
            <w:proofErr w:type="spellEnd"/>
          </w:p>
        </w:tc>
        <w:tc>
          <w:tcPr>
            <w:tcW w:w="1772" w:type="dxa"/>
            <w:vAlign w:val="bottom"/>
          </w:tcPr>
          <w:p w14:paraId="2B5C9B5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F65A955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9B55D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13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38EF0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537865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E28749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10CBFC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126451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434FFE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teromona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04A59D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662B5CC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6A1DF10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85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19B3860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728E1F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672193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23D8A2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1772" w:type="dxa"/>
            <w:vAlign w:val="bottom"/>
          </w:tcPr>
          <w:p w14:paraId="7DE9BEB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lobacteraceae</w:t>
            </w:r>
            <w:proofErr w:type="spellEnd"/>
          </w:p>
        </w:tc>
        <w:tc>
          <w:tcPr>
            <w:tcW w:w="1772" w:type="dxa"/>
            <w:vAlign w:val="bottom"/>
          </w:tcPr>
          <w:p w14:paraId="0B46C72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lstonia</w:t>
            </w:r>
            <w:proofErr w:type="spellEnd"/>
          </w:p>
        </w:tc>
        <w:tc>
          <w:tcPr>
            <w:tcW w:w="1772" w:type="dxa"/>
            <w:vAlign w:val="bottom"/>
          </w:tcPr>
          <w:p w14:paraId="355203A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C7FC59A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E5195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04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0919D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330DF5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4F3DF4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ACA3B4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B50F68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C0E437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A3E8BA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A0D8EAA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CCC998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18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02AE88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92728A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E4F95E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4E37068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brionales</w:t>
            </w:r>
            <w:proofErr w:type="spellEnd"/>
          </w:p>
        </w:tc>
        <w:tc>
          <w:tcPr>
            <w:tcW w:w="1772" w:type="dxa"/>
            <w:vAlign w:val="bottom"/>
          </w:tcPr>
          <w:p w14:paraId="30023EB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alteromonadaceae</w:t>
            </w:r>
            <w:proofErr w:type="spellEnd"/>
          </w:p>
        </w:tc>
        <w:tc>
          <w:tcPr>
            <w:tcW w:w="1772" w:type="dxa"/>
            <w:vAlign w:val="bottom"/>
          </w:tcPr>
          <w:p w14:paraId="612BB10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alteromonas</w:t>
            </w:r>
            <w:proofErr w:type="spellEnd"/>
          </w:p>
        </w:tc>
        <w:tc>
          <w:tcPr>
            <w:tcW w:w="1772" w:type="dxa"/>
            <w:vAlign w:val="bottom"/>
          </w:tcPr>
          <w:p w14:paraId="6432C07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2504F85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26BA8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330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CF357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D4327A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455945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2281FC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856DC4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74E176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ynebacter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9E4319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985CBEE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E0761FA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34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5C46AAA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E0DE30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5CB178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2B5342C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brionales</w:t>
            </w:r>
            <w:proofErr w:type="spellEnd"/>
          </w:p>
        </w:tc>
        <w:tc>
          <w:tcPr>
            <w:tcW w:w="1772" w:type="dxa"/>
            <w:vAlign w:val="bottom"/>
          </w:tcPr>
          <w:p w14:paraId="3436B6B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alteromonadaceae</w:t>
            </w:r>
            <w:proofErr w:type="spellEnd"/>
          </w:p>
        </w:tc>
        <w:tc>
          <w:tcPr>
            <w:tcW w:w="1772" w:type="dxa"/>
            <w:vAlign w:val="bottom"/>
          </w:tcPr>
          <w:p w14:paraId="320CA18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alteromonas</w:t>
            </w:r>
            <w:proofErr w:type="spellEnd"/>
          </w:p>
        </w:tc>
        <w:tc>
          <w:tcPr>
            <w:tcW w:w="1772" w:type="dxa"/>
            <w:vAlign w:val="bottom"/>
          </w:tcPr>
          <w:p w14:paraId="299DE5C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C95ED48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ED36DE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379 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5E881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C98937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45EB27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FF0944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B766C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939912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081548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BA42714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0EBCBC6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39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994555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A9AE4F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34EA30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AD158C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772" w:type="dxa"/>
            <w:vAlign w:val="bottom"/>
          </w:tcPr>
          <w:p w14:paraId="7C4883B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4F1FC3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5264AF4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02B14BC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7C1BA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55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3CE8F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AC1769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AF031B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BAEFFC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3987DF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C26525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ynebacter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532928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FE6441B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FC76124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89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5EE66AD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89D558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56E7085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836D0F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9FB366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563AAF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BA2CED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7B175B0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CFA183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74196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FFF2CC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B66B10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DA1490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F7A9CE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lobacter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DE144B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6153C2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A06CFF6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6DFCD2C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61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172E0CA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5CA85B1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41BAE42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772" w:type="dxa"/>
            <w:vAlign w:val="bottom"/>
          </w:tcPr>
          <w:p w14:paraId="39CECC5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772" w:type="dxa"/>
            <w:vAlign w:val="bottom"/>
          </w:tcPr>
          <w:p w14:paraId="4D81CCD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79D416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6E2132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496DF79B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64DAB3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98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26BFB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394F21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4195CA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C04B19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B1D9A7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9BA977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650EBA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5354625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1AC0D22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99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24AB14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3680CB5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6057F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BFA3D5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6A10815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163E795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75C1C1D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51C8AA6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D0BD68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55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FEE89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72DD05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39E20D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45FFC9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16A87D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EEB4D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404542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403EAA2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2FFC42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607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91572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56D659E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8442F6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ADCB5D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30384D4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7AF946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480DC9C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32D5149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4D19ED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64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E8611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2E211A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5CB895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C606A0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9D07AD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E0469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A517CC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C330904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0C9439A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68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D75B21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73DC2B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763E6A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E95994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1C24DF4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4D96750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20140C9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B0EBD6C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EDBF5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70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D21AC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259807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EA2E01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97D05C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C52F77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5EC39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272D97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uillouiae</w:t>
            </w:r>
            <w:proofErr w:type="spellEnd"/>
            <w:proofErr w:type="gramEnd"/>
          </w:p>
        </w:tc>
      </w:tr>
      <w:tr w:rsidR="00BE49BA" w:rsidRPr="00656043" w14:paraId="2763B395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F859B7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22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3A93BA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0E6179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772" w:type="dxa"/>
            <w:vAlign w:val="bottom"/>
          </w:tcPr>
          <w:p w14:paraId="4C8AF0B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illi</w:t>
            </w:r>
          </w:p>
        </w:tc>
        <w:tc>
          <w:tcPr>
            <w:tcW w:w="1772" w:type="dxa"/>
            <w:vAlign w:val="bottom"/>
          </w:tcPr>
          <w:p w14:paraId="094243C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1772" w:type="dxa"/>
            <w:vAlign w:val="bottom"/>
          </w:tcPr>
          <w:p w14:paraId="4E2ED6D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rococcaceae</w:t>
            </w:r>
            <w:proofErr w:type="spellEnd"/>
          </w:p>
        </w:tc>
        <w:tc>
          <w:tcPr>
            <w:tcW w:w="1772" w:type="dxa"/>
            <w:vAlign w:val="bottom"/>
          </w:tcPr>
          <w:p w14:paraId="75F52D7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loiococcus</w:t>
            </w:r>
            <w:proofErr w:type="spellEnd"/>
          </w:p>
        </w:tc>
        <w:tc>
          <w:tcPr>
            <w:tcW w:w="1772" w:type="dxa"/>
            <w:vAlign w:val="bottom"/>
          </w:tcPr>
          <w:p w14:paraId="59DDA7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C6CC7B1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ED181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54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C3318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B50FBB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CD4666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B68701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0A17F9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EA9B8F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ynebacter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02AFE5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26C4713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435BAF4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72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3C51DA9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2B3C86D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4C0CA1D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vAlign w:val="bottom"/>
          </w:tcPr>
          <w:p w14:paraId="1BAAA65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7CBCA95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</w:p>
        </w:tc>
        <w:tc>
          <w:tcPr>
            <w:tcW w:w="1772" w:type="dxa"/>
            <w:vAlign w:val="bottom"/>
          </w:tcPr>
          <w:p w14:paraId="6CB8E52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C3C5A9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2BB6E81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EF4CD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72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62A82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CD9897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07B043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A5D094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E3A6A4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20AD13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409457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C6A4039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B8B1724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99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203967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3EB063F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FF8DE6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59796BD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1772" w:type="dxa"/>
            <w:vAlign w:val="bottom"/>
          </w:tcPr>
          <w:p w14:paraId="222BD19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772" w:type="dxa"/>
            <w:vAlign w:val="bottom"/>
          </w:tcPr>
          <w:p w14:paraId="061401D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898791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73277E9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2E8E85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52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1E468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0857EF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C63B6B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865A28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E18441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3FA2C8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F8A49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18475FC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62EF95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56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320545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6A4FC63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173686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378CAA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1C041C7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64C52EB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7B9D02E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4B4616D2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AF355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69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9D261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CCA122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F27099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Cytophag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7A7617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B51C40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ebophil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ADA1F2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CEAEAF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91E87DC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AE65C7D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78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52771E5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3ED313B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42A945B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2E3D08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ospirillales</w:t>
            </w:r>
            <w:proofErr w:type="spellEnd"/>
          </w:p>
        </w:tc>
        <w:tc>
          <w:tcPr>
            <w:tcW w:w="1772" w:type="dxa"/>
            <w:vAlign w:val="bottom"/>
          </w:tcPr>
          <w:p w14:paraId="28C37F1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anivoracaceae</w:t>
            </w:r>
            <w:proofErr w:type="spellEnd"/>
          </w:p>
        </w:tc>
        <w:tc>
          <w:tcPr>
            <w:tcW w:w="1772" w:type="dxa"/>
            <w:vAlign w:val="bottom"/>
          </w:tcPr>
          <w:p w14:paraId="6EF0850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canivorax</w:t>
            </w:r>
            <w:proofErr w:type="spellEnd"/>
          </w:p>
        </w:tc>
        <w:tc>
          <w:tcPr>
            <w:tcW w:w="1772" w:type="dxa"/>
            <w:vAlign w:val="bottom"/>
          </w:tcPr>
          <w:p w14:paraId="1C2C434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ABC895D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4EE72D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79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07848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C7457C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6586F9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9BDEF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brion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68DDDA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altero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B7E1C8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alteromona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0182E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E51E5F7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2DEE9CB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80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35FEC98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0A874B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37454B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20E398E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566D78E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40C455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471CFE3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1622200A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F007F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17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6ED41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3CB612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C5A029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422E96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A61AA6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FD306E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DBCFC2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7CE4D7C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633D821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80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DF7422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1B2B08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F2B38B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82C4A4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262A78A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4663B05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vAlign w:val="bottom"/>
          </w:tcPr>
          <w:p w14:paraId="7970648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457F58F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7F8D5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04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5E807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C73869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6FF002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FB5EC4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13723C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B6499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uconacetobacter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D5D036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9036659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4D744DC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12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1D9D66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D028C2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05C7752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Cytophagia</w:t>
            </w:r>
            <w:proofErr w:type="spellEnd"/>
          </w:p>
        </w:tc>
        <w:tc>
          <w:tcPr>
            <w:tcW w:w="1772" w:type="dxa"/>
            <w:vAlign w:val="bottom"/>
          </w:tcPr>
          <w:p w14:paraId="4FE5765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1772" w:type="dxa"/>
            <w:vAlign w:val="bottom"/>
          </w:tcPr>
          <w:p w14:paraId="30F9AB0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ebophilaceae</w:t>
            </w:r>
            <w:proofErr w:type="spellEnd"/>
          </w:p>
        </w:tc>
        <w:tc>
          <w:tcPr>
            <w:tcW w:w="1772" w:type="dxa"/>
            <w:vAlign w:val="bottom"/>
          </w:tcPr>
          <w:p w14:paraId="75238AC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GUS912</w:t>
            </w:r>
          </w:p>
        </w:tc>
        <w:tc>
          <w:tcPr>
            <w:tcW w:w="1772" w:type="dxa"/>
            <w:vAlign w:val="bottom"/>
          </w:tcPr>
          <w:p w14:paraId="6F8EEC1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8D4D70C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7A4F4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13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3F522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D4028A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164006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47168B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DC9CA8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16C804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A8203B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3BCE22F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84ACC3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72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88920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FA4B2D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C6DE76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F53399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772" w:type="dxa"/>
            <w:vAlign w:val="bottom"/>
          </w:tcPr>
          <w:p w14:paraId="56D4B09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1772" w:type="dxa"/>
            <w:vAlign w:val="bottom"/>
          </w:tcPr>
          <w:p w14:paraId="38886CA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1772" w:type="dxa"/>
            <w:vAlign w:val="bottom"/>
          </w:tcPr>
          <w:p w14:paraId="64BDE31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4FABC6E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3E0B33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296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40937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3664AA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64B676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5CB8A4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C83A84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1DC266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5BB13F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6C634B3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21BBAE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567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CDDFBD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1B12813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FF380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B96B6A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FEAD97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FA4D90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225FF7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8E94686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E080F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72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C101B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66C808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B8AD4C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8113F5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8B8BCC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2302BD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D0F8EE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6728290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6843550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07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A21B8E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7AC0053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3959DF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DDB195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772" w:type="dxa"/>
            <w:vAlign w:val="bottom"/>
          </w:tcPr>
          <w:p w14:paraId="29676F4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1772" w:type="dxa"/>
            <w:vAlign w:val="bottom"/>
          </w:tcPr>
          <w:p w14:paraId="0023CBE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1772" w:type="dxa"/>
            <w:vAlign w:val="bottom"/>
          </w:tcPr>
          <w:p w14:paraId="78516A9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hizosphaerae</w:t>
            </w:r>
            <w:proofErr w:type="spellEnd"/>
            <w:proofErr w:type="gramEnd"/>
          </w:p>
        </w:tc>
      </w:tr>
      <w:tr w:rsidR="00BE49BA" w:rsidRPr="00656043" w14:paraId="1A8AB698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07AB9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07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4EEBE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DBC657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F8D65B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E82FAA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1D70AA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1BF5EC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pionibacter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5A51E5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nes</w:t>
            </w:r>
            <w:proofErr w:type="gramEnd"/>
          </w:p>
        </w:tc>
      </w:tr>
      <w:tr w:rsidR="00BE49BA" w:rsidRPr="00656043" w14:paraId="66D65E03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68BB2C5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818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856095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27B0CC9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72" w:type="dxa"/>
            <w:vAlign w:val="bottom"/>
          </w:tcPr>
          <w:p w14:paraId="44A54DA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Flavobacteriia</w:t>
            </w:r>
            <w:proofErr w:type="spellEnd"/>
          </w:p>
        </w:tc>
        <w:tc>
          <w:tcPr>
            <w:tcW w:w="1772" w:type="dxa"/>
            <w:vAlign w:val="bottom"/>
          </w:tcPr>
          <w:p w14:paraId="14A05A6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772" w:type="dxa"/>
            <w:vAlign w:val="bottom"/>
          </w:tcPr>
          <w:p w14:paraId="66B9FD3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0834C76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BD1B33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EF49042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E1891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79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55BFD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7ADEF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6C5264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459EA3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87B7FA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4DCCF3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idovorax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605FE2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elafieldii</w:t>
            </w:r>
            <w:proofErr w:type="spellEnd"/>
            <w:proofErr w:type="gramEnd"/>
          </w:p>
        </w:tc>
      </w:tr>
      <w:tr w:rsidR="00BE49BA" w:rsidRPr="00656043" w14:paraId="19A8836C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74F2F9C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79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3E2426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A1AFF6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8C4E81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50778E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AB59CD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44DDD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A38A1E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40AC6485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C691E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039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D8830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927158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B71DD8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A4C0C5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283057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776146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7FA842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EF701F4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0991D6E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34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D0ADA0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245A386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vAlign w:val="bottom"/>
          </w:tcPr>
          <w:p w14:paraId="34335BF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vAlign w:val="bottom"/>
          </w:tcPr>
          <w:p w14:paraId="315C705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vAlign w:val="bottom"/>
          </w:tcPr>
          <w:p w14:paraId="424FAB3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0568AB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ynebacterium</w:t>
            </w:r>
            <w:proofErr w:type="spellEnd"/>
          </w:p>
        </w:tc>
        <w:tc>
          <w:tcPr>
            <w:tcW w:w="1772" w:type="dxa"/>
            <w:vAlign w:val="bottom"/>
          </w:tcPr>
          <w:p w14:paraId="1B7BFF1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1617057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12E89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9777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72124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033AEF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9CD1C8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CCBD06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20751E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DDD7A6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4AECFA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0C424B5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421FB3D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268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5542164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635E0C0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29FFEE5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5A664C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18CEC7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659940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59002B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88CEB11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C0F684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208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BDF9B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B220AE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Cyano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408C11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Synechococcophycid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EE5722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358AB8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BB9ACA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ynechococcu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D21E64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F2E0474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122D5D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4944 *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073BF0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3374426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E24B24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0D90CF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1772" w:type="dxa"/>
            <w:vAlign w:val="bottom"/>
          </w:tcPr>
          <w:p w14:paraId="11D417A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772" w:type="dxa"/>
            <w:vAlign w:val="bottom"/>
          </w:tcPr>
          <w:p w14:paraId="109C686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5B5D8E6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9FB3B16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6D9E9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731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6A1FD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555115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B86148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1CEA9E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057FBF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A6A542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C2A333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05E6B21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616BC18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7630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13ABD5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657F47B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5EEE1FE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04AA92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B47F48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127D34F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865B1A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BD58F5C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40A1A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35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87A87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A56BAA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C43F90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6B46EE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30FA88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AC017C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65C3E7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A2B1B0F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3AE98960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27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C47F04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5ED8D94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4014A00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24C3CE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1772" w:type="dxa"/>
            <w:vAlign w:val="bottom"/>
          </w:tcPr>
          <w:p w14:paraId="71CA511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772" w:type="dxa"/>
            <w:vAlign w:val="bottom"/>
          </w:tcPr>
          <w:p w14:paraId="79970A5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uegeria</w:t>
            </w:r>
            <w:proofErr w:type="spellEnd"/>
          </w:p>
        </w:tc>
        <w:tc>
          <w:tcPr>
            <w:tcW w:w="1772" w:type="dxa"/>
            <w:vAlign w:val="bottom"/>
          </w:tcPr>
          <w:p w14:paraId="3275BEF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35DBBAC4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BA03CA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62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30211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2725ED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8AD8F7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56579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0F4442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5E8502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pionibacter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C57F84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nes</w:t>
            </w:r>
            <w:proofErr w:type="gramEnd"/>
          </w:p>
        </w:tc>
      </w:tr>
      <w:tr w:rsidR="00BE49BA" w:rsidRPr="00656043" w14:paraId="68FC143E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4998D34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252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6EE687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0329977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DA5411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77C00A4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772" w:type="dxa"/>
            <w:vAlign w:val="bottom"/>
          </w:tcPr>
          <w:p w14:paraId="1D56D8E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7CBD5A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51D1642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5BC9FDF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A173D4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253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E555A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614702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91FDC7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658A51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1C1DBC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519A10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343A92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4E562424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404E070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02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C70804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52F6948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58AD3D0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090C5AD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A06B82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ED2E71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6BF9198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6D781A4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B564E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751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ECB40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9C26C2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2BBA2D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363761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9B7061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D72364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1989D4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E2AD9C6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44955548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174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FF589C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79B3F40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vAlign w:val="bottom"/>
          </w:tcPr>
          <w:p w14:paraId="07A5B51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72" w:type="dxa"/>
            <w:vAlign w:val="bottom"/>
          </w:tcPr>
          <w:p w14:paraId="7B2119A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772" w:type="dxa"/>
            <w:vAlign w:val="bottom"/>
          </w:tcPr>
          <w:p w14:paraId="3FE1335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1772" w:type="dxa"/>
            <w:vAlign w:val="bottom"/>
          </w:tcPr>
          <w:p w14:paraId="3D7C7CF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1772" w:type="dxa"/>
            <w:vAlign w:val="bottom"/>
          </w:tcPr>
          <w:p w14:paraId="6BD38F3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7F614C3E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F146D7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033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376BA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C293BA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4E1938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CE4E46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41A244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9EE4C6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ueg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5F5BD0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76D3767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2B6E826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135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DF4DCE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45CCA29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5685D4D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67441EF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B64CD2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251F792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377D683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48981E8D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F3661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135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A1AF3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4CAD54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464BC8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7A1D95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71CBFD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4F7988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9A2761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2BA8CEC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0ED8DFC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139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310E16A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04890A4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185CCD7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3B432F7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1B819F69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56CD402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1B24180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7F0BFC2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BD2568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143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50E14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1DFE445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54505B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3F9A88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3BC33BD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BDB065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C8FE92A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2506A147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9F94499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155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AC99A9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333C7A1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3225433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5A8F590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8587F5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061B411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5E9C160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501BF33D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65EF3F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216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97FE2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8FF10A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C3011F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</w:t>
            </w:r>
            <w:bookmarkStart w:id="0" w:name="_GoBack"/>
            <w:bookmarkEnd w:id="0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B2D3ADF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1383B4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546EA7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4C9D7846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670E566F" w14:textId="77777777" w:rsidTr="0005294F">
        <w:tc>
          <w:tcPr>
            <w:tcW w:w="1772" w:type="dxa"/>
            <w:tcBorders>
              <w:right w:val="single" w:sz="4" w:space="0" w:color="auto"/>
            </w:tcBorders>
            <w:vAlign w:val="bottom"/>
          </w:tcPr>
          <w:p w14:paraId="5B4F54E2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3899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D78474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vAlign w:val="bottom"/>
          </w:tcPr>
          <w:p w14:paraId="5A526AB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26D3FF97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772" w:type="dxa"/>
            <w:vAlign w:val="bottom"/>
          </w:tcPr>
          <w:p w14:paraId="2E00FDE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71A3E2B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44CFE5FE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72" w:type="dxa"/>
            <w:vAlign w:val="bottom"/>
          </w:tcPr>
          <w:p w14:paraId="76B70A2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BE49BA" w:rsidRPr="00656043" w14:paraId="0ECE807D" w14:textId="77777777" w:rsidTr="0005294F">
        <w:tc>
          <w:tcPr>
            <w:tcW w:w="177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16C45B" w14:textId="77777777" w:rsidR="00BE49BA" w:rsidRPr="00656043" w:rsidRDefault="00BE49BA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406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779D58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7DBFAFC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D384A00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137BA6AD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9B5ED51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235DE992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604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hingobium</w:t>
            </w:r>
            <w:proofErr w:type="spellEnd"/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64D65D84" w14:textId="77777777" w:rsidR="00BE49BA" w:rsidRPr="00656043" w:rsidRDefault="00BE49BA" w:rsidP="0005294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14:paraId="2323EA05" w14:textId="77777777" w:rsidR="00BE49BA" w:rsidRPr="00656043" w:rsidRDefault="00BE49BA" w:rsidP="00BE49BA">
      <w:pPr>
        <w:spacing w:line="360" w:lineRule="auto"/>
        <w:rPr>
          <w:rFonts w:ascii="Times New Roman" w:hAnsi="Times New Roman" w:cs="Times New Roman"/>
        </w:rPr>
      </w:pPr>
    </w:p>
    <w:p w14:paraId="7CD7685D" w14:textId="77777777" w:rsidR="00BE49BA" w:rsidRPr="00656043" w:rsidRDefault="00BE49BA" w:rsidP="00BE49BA">
      <w:pPr>
        <w:spacing w:line="360" w:lineRule="auto"/>
        <w:rPr>
          <w:rFonts w:ascii="Times New Roman" w:hAnsi="Times New Roman" w:cs="Times New Roman"/>
        </w:rPr>
      </w:pPr>
      <w:r w:rsidRPr="00656043">
        <w:rPr>
          <w:rFonts w:ascii="Times New Roman" w:hAnsi="Times New Roman" w:cs="Times New Roman"/>
        </w:rPr>
        <w:t xml:space="preserve">* OTU present in the 80% coral core </w:t>
      </w:r>
      <w:proofErr w:type="spellStart"/>
      <w:r w:rsidRPr="00656043">
        <w:rPr>
          <w:rFonts w:ascii="Times New Roman" w:hAnsi="Times New Roman" w:cs="Times New Roman"/>
        </w:rPr>
        <w:t>microbiome</w:t>
      </w:r>
      <w:proofErr w:type="spellEnd"/>
      <w:r w:rsidRPr="00656043">
        <w:rPr>
          <w:rFonts w:ascii="Times New Roman" w:hAnsi="Times New Roman" w:cs="Times New Roman"/>
        </w:rPr>
        <w:t xml:space="preserve">. ** OTU present in the 80% coral core </w:t>
      </w:r>
      <w:proofErr w:type="spellStart"/>
      <w:r w:rsidRPr="00656043">
        <w:rPr>
          <w:rFonts w:ascii="Times New Roman" w:hAnsi="Times New Roman" w:cs="Times New Roman"/>
        </w:rPr>
        <w:t>microbiome</w:t>
      </w:r>
      <w:proofErr w:type="spellEnd"/>
      <w:r w:rsidRPr="00656043">
        <w:rPr>
          <w:rFonts w:ascii="Times New Roman" w:hAnsi="Times New Roman" w:cs="Times New Roman"/>
        </w:rPr>
        <w:t xml:space="preserve"> and define as highly persistent bacteria (reported in all the reefs and depths). </w:t>
      </w:r>
    </w:p>
    <w:p w14:paraId="5D849202" w14:textId="33AA2202" w:rsidR="00420905" w:rsidRPr="00656043" w:rsidRDefault="00420905" w:rsidP="00407367">
      <w:pPr>
        <w:rPr>
          <w:rFonts w:ascii="Times New Roman" w:hAnsi="Times New Roman" w:cs="Times New Roman"/>
        </w:rPr>
      </w:pPr>
    </w:p>
    <w:sectPr w:rsidR="00420905" w:rsidRPr="00656043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0F4295"/>
    <w:rsid w:val="001C6F20"/>
    <w:rsid w:val="00407367"/>
    <w:rsid w:val="00420905"/>
    <w:rsid w:val="00656043"/>
    <w:rsid w:val="00BC62DB"/>
    <w:rsid w:val="00BE49BA"/>
    <w:rsid w:val="00C20D05"/>
    <w:rsid w:val="00D51F37"/>
    <w:rsid w:val="00F5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3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BB952D-3D96-FA4B-B4A9-DA42E4E0D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99</Words>
  <Characters>6836</Characters>
  <Application>Microsoft Macintosh Word</Application>
  <DocSecurity>0</DocSecurity>
  <Lines>56</Lines>
  <Paragraphs>16</Paragraphs>
  <ScaleCrop>false</ScaleCrop>
  <Company>James Cook University</Company>
  <LinksUpToDate>false</LinksUpToDate>
  <CharactersWithSpaces>8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8</cp:revision>
  <dcterms:created xsi:type="dcterms:W3CDTF">2016-03-28T01:04:00Z</dcterms:created>
  <dcterms:modified xsi:type="dcterms:W3CDTF">2016-03-29T22:02:00Z</dcterms:modified>
</cp:coreProperties>
</file>